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E64790" w14:textId="5F53CFEB" w:rsidR="004D3914" w:rsidRPr="0088757B" w:rsidRDefault="004D3914" w:rsidP="0088757B">
      <w:pPr>
        <w:widowControl/>
        <w:wordWrap/>
        <w:autoSpaceDE/>
        <w:autoSpaceDN/>
        <w:spacing w:line="480" w:lineRule="auto"/>
        <w:rPr>
          <w:rFonts w:ascii="Times New Roman" w:hAnsi="Times New Roman" w:cs="Times New Roman" w:hint="eastAsia"/>
          <w:b/>
          <w:sz w:val="32"/>
          <w:szCs w:val="20"/>
        </w:rPr>
      </w:pPr>
      <w:r w:rsidRPr="004D3914">
        <w:rPr>
          <w:rFonts w:ascii="Times New Roman" w:hAnsi="Times New Roman" w:cs="Times New Roman" w:hint="eastAsia"/>
          <w:b/>
          <w:sz w:val="32"/>
          <w:szCs w:val="20"/>
        </w:rPr>
        <w:t>Supp</w:t>
      </w:r>
      <w:r w:rsidR="0088757B">
        <w:rPr>
          <w:rFonts w:ascii="Times New Roman" w:hAnsi="Times New Roman" w:cs="Times New Roman"/>
          <w:b/>
          <w:sz w:val="32"/>
          <w:szCs w:val="20"/>
        </w:rPr>
        <w:t>orting Information</w:t>
      </w:r>
    </w:p>
    <w:tbl>
      <w:tblPr>
        <w:tblW w:w="129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80"/>
        <w:gridCol w:w="3100"/>
        <w:gridCol w:w="1060"/>
        <w:gridCol w:w="1060"/>
        <w:gridCol w:w="1300"/>
        <w:gridCol w:w="1060"/>
        <w:gridCol w:w="1060"/>
        <w:gridCol w:w="1060"/>
        <w:gridCol w:w="1060"/>
      </w:tblGrid>
      <w:tr w:rsidR="004D3914" w:rsidRPr="004D3914" w14:paraId="6FE3B653" w14:textId="77777777" w:rsidTr="004D3914">
        <w:trPr>
          <w:trHeight w:val="209"/>
        </w:trPr>
        <w:tc>
          <w:tcPr>
            <w:tcW w:w="12940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9EEC7F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S3 Table. Multivariate Cox-regression analysis for both BMI and WC on the clinical outcomes.</w:t>
            </w:r>
          </w:p>
        </w:tc>
      </w:tr>
      <w:tr w:rsidR="004D3914" w:rsidRPr="004D3914" w14:paraId="5BC67646" w14:textId="77777777" w:rsidTr="004D3914">
        <w:trPr>
          <w:trHeight w:val="209"/>
        </w:trPr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D68777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odel summary</w:t>
            </w: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1796B3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Variables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FD5340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oefficient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6FB2C4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S.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29CE0F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HR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D312E0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881E20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l-GR"/>
              </w:rPr>
              <w:t>χ</w:t>
            </w: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l-GR"/>
              </w:rPr>
              <w:t>2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F88A1F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.f.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D7683B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szCs w:val="20"/>
              </w:rPr>
              <w:t>p</w:t>
            </w:r>
          </w:p>
        </w:tc>
      </w:tr>
      <w:tr w:rsidR="004D3914" w:rsidRPr="004D3914" w14:paraId="43454C65" w14:textId="77777777" w:rsidTr="004D3914">
        <w:trPr>
          <w:trHeight w:val="209"/>
        </w:trPr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B44946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D/NFMI</w:t>
            </w: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6BE736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BMI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91C1DB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0.040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C6D416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54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C32E8C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6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DDB9E7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6-1.07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31B54D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5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05117A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7C7299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588</w:t>
            </w:r>
          </w:p>
        </w:tc>
      </w:tr>
      <w:tr w:rsidR="004D3914" w:rsidRPr="004D3914" w14:paraId="4E433E58" w14:textId="77777777" w:rsidTr="004D3914">
        <w:trPr>
          <w:trHeight w:val="20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909F59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-statistic 0.85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3DFF4F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W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785BB5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0.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62F8B5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EC1C4F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06D366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3-1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E8BB95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712091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FB218F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882</w:t>
            </w:r>
          </w:p>
        </w:tc>
      </w:tr>
      <w:tr w:rsidR="004D3914" w:rsidRPr="004D3914" w14:paraId="2BA25BCF" w14:textId="77777777" w:rsidTr="004D3914">
        <w:trPr>
          <w:trHeight w:val="20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BB962E" w14:textId="77777777" w:rsidR="004D3914" w:rsidRPr="004D3914" w:rsidRDefault="004D3914" w:rsidP="004D39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7D1EE1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iabetes melli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16721B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2463E1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188221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45328F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4-3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B17A7A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B4950E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C701F1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052</w:t>
            </w:r>
          </w:p>
        </w:tc>
      </w:tr>
      <w:tr w:rsidR="004D3914" w:rsidRPr="004D3914" w14:paraId="7376332C" w14:textId="77777777" w:rsidTr="004D3914">
        <w:trPr>
          <w:trHeight w:val="20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A8E533" w14:textId="77777777" w:rsidR="004D3914" w:rsidRPr="004D3914" w:rsidRDefault="004D3914" w:rsidP="004D39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6D9692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omplete revasculariz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3605A2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0.9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82B9DF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2170D3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F2117C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3-0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95C326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6C6172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E327AF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021</w:t>
            </w:r>
          </w:p>
        </w:tc>
      </w:tr>
      <w:tr w:rsidR="004D3914" w:rsidRPr="004D3914" w14:paraId="59157A9A" w14:textId="77777777" w:rsidTr="004D3914">
        <w:trPr>
          <w:trHeight w:val="20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960D95" w14:textId="77777777" w:rsidR="004D3914" w:rsidRPr="004D3914" w:rsidRDefault="004D3914" w:rsidP="004D39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93C480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eGFR (mL/min/1.72 m</w:t>
            </w: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</w:rPr>
              <w:t>2</w:t>
            </w: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E64541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0.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FBB7E4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CA6140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01894C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6-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FD1987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C9369F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413EDC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01</w:t>
            </w:r>
          </w:p>
        </w:tc>
      </w:tr>
      <w:tr w:rsidR="004D3914" w:rsidRPr="004D3914" w14:paraId="5DBF0EAC" w14:textId="77777777" w:rsidTr="004D3914">
        <w:trPr>
          <w:trHeight w:val="209"/>
        </w:trPr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0D4960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C4C324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uration of DAPT (month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7EF8B2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0.0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179C7C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DAF007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37121C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0-0.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BEA6A5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2.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0BE60D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855FF4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01</w:t>
            </w:r>
          </w:p>
        </w:tc>
      </w:tr>
      <w:tr w:rsidR="004D3914" w:rsidRPr="004D3914" w14:paraId="1D99E954" w14:textId="77777777" w:rsidTr="004D3914">
        <w:trPr>
          <w:trHeight w:val="209"/>
        </w:trPr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A2C038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ACE*</w:t>
            </w: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B4CEC1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BMI overall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6C949B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8DFDFC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559A2A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083391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AF3A9C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51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6852F5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434424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733</w:t>
            </w:r>
          </w:p>
        </w:tc>
      </w:tr>
      <w:tr w:rsidR="004D3914" w:rsidRPr="004D3914" w14:paraId="41387D70" w14:textId="77777777" w:rsidTr="004D3914">
        <w:trPr>
          <w:trHeight w:val="20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990399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-statistic 0.84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2BD461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      non-line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7F783C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347E52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DEF889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F19D6D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312986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12EC19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F83C93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278</w:t>
            </w:r>
          </w:p>
        </w:tc>
      </w:tr>
      <w:tr w:rsidR="004D3914" w:rsidRPr="004D3914" w14:paraId="6978B18C" w14:textId="77777777" w:rsidTr="004D3914">
        <w:trPr>
          <w:trHeight w:val="20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3107B5" w14:textId="77777777" w:rsidR="004D3914" w:rsidRPr="004D3914" w:rsidRDefault="004D3914" w:rsidP="004D39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017250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WC overal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8B2C72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34F2E5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572117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9D70C2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FB90A1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E83546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508E87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084</w:t>
            </w:r>
          </w:p>
        </w:tc>
      </w:tr>
      <w:tr w:rsidR="004D3914" w:rsidRPr="004D3914" w14:paraId="4977791A" w14:textId="77777777" w:rsidTr="004D3914">
        <w:trPr>
          <w:trHeight w:val="20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404643" w14:textId="77777777" w:rsidR="004D3914" w:rsidRPr="004D3914" w:rsidRDefault="004D3914" w:rsidP="004D39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D46296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      non-line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D70410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C39F20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BC42C6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5A8FF5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515E4D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9BA7EF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864E51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067</w:t>
            </w:r>
          </w:p>
        </w:tc>
      </w:tr>
      <w:tr w:rsidR="004D3914" w:rsidRPr="004D3914" w14:paraId="234891D5" w14:textId="77777777" w:rsidTr="004D3914">
        <w:trPr>
          <w:trHeight w:val="20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6DC812" w14:textId="77777777" w:rsidR="004D3914" w:rsidRPr="004D3914" w:rsidRDefault="004D3914" w:rsidP="004D39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A1040D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ale 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253253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087E8F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EBF6B6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6477E4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0-1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581C27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3CD219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54B8F6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092</w:t>
            </w:r>
          </w:p>
        </w:tc>
      </w:tr>
      <w:tr w:rsidR="004D3914" w:rsidRPr="004D3914" w14:paraId="0571CD7B" w14:textId="77777777" w:rsidTr="004D3914">
        <w:trPr>
          <w:trHeight w:val="20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0F5167" w14:textId="77777777" w:rsidR="004D3914" w:rsidRPr="004D3914" w:rsidRDefault="004D3914" w:rsidP="004D39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B298AA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iabetes melli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9766BC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4CFDE3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B49ACD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A359D5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8-2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B9F78F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5B1CD5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6E103D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013</w:t>
            </w:r>
          </w:p>
        </w:tc>
      </w:tr>
      <w:tr w:rsidR="004D3914" w:rsidRPr="004D3914" w14:paraId="79338B01" w14:textId="77777777" w:rsidTr="004D3914">
        <w:trPr>
          <w:trHeight w:val="20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E48893" w14:textId="77777777" w:rsidR="004D3914" w:rsidRPr="004D3914" w:rsidRDefault="004D3914" w:rsidP="004D39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5865A3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Total stent length (per 10 mm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401056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BF58DB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C0AA70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5785A5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3-1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AEE78D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5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F5F98B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7323DC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001</w:t>
            </w:r>
          </w:p>
        </w:tc>
      </w:tr>
      <w:tr w:rsidR="004D3914" w:rsidRPr="004D3914" w14:paraId="2E63EA01" w14:textId="77777777" w:rsidTr="004D3914">
        <w:trPr>
          <w:trHeight w:val="20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68AEA2" w14:textId="77777777" w:rsidR="004D3914" w:rsidRPr="004D3914" w:rsidRDefault="004D3914" w:rsidP="004D39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004DB3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enter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B1A57E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1.0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26A7F7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069CB9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B757EC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3-0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B4D619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5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863CFF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DEDA28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01</w:t>
            </w:r>
          </w:p>
        </w:tc>
      </w:tr>
      <w:tr w:rsidR="004D3914" w:rsidRPr="004D3914" w14:paraId="518734E3" w14:textId="77777777" w:rsidTr="004D3914">
        <w:trPr>
          <w:trHeight w:val="20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14E80D" w14:textId="77777777" w:rsidR="004D3914" w:rsidRPr="004D3914" w:rsidRDefault="004D3914" w:rsidP="004D39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1723B3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Second generation D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C14FDC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1.2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218FD9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986B5F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5BF8F2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0-0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6A4929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7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857D4A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246018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01</w:t>
            </w:r>
          </w:p>
        </w:tc>
      </w:tr>
      <w:tr w:rsidR="004D3914" w:rsidRPr="004D3914" w14:paraId="5AFC360E" w14:textId="77777777" w:rsidTr="004D3914">
        <w:trPr>
          <w:trHeight w:val="209"/>
        </w:trPr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04BCD5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CD2574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uration of DAPT (month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228019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0.0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991852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46E871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500B0D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2-0.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C49696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43.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D1E06B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9B403D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01</w:t>
            </w:r>
          </w:p>
        </w:tc>
      </w:tr>
      <w:tr w:rsidR="004D3914" w:rsidRPr="004D3914" w14:paraId="187F6277" w14:textId="77777777" w:rsidTr="004D3914">
        <w:trPr>
          <w:trHeight w:val="209"/>
        </w:trPr>
        <w:tc>
          <w:tcPr>
            <w:tcW w:w="12940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B2A562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odels were reduced by a backward variable selection process (cut-off point, p &lt;0.05) and BMI and WC were set to remain in the final model.</w:t>
            </w:r>
          </w:p>
        </w:tc>
      </w:tr>
      <w:tr w:rsidR="004D3914" w:rsidRPr="004D3914" w14:paraId="669BBF95" w14:textId="77777777" w:rsidTr="004D3914">
        <w:trPr>
          <w:trHeight w:val="209"/>
        </w:trPr>
        <w:tc>
          <w:tcPr>
            <w:tcW w:w="129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F13C1B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* Restrictive cubic spline fits for BMI and WC were used in the model (df=4).</w:t>
            </w:r>
          </w:p>
        </w:tc>
      </w:tr>
      <w:tr w:rsidR="004D3914" w:rsidRPr="004D3914" w14:paraId="403D85E0" w14:textId="77777777" w:rsidTr="004D3914">
        <w:trPr>
          <w:trHeight w:val="358"/>
        </w:trPr>
        <w:tc>
          <w:tcPr>
            <w:tcW w:w="129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11A6ED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D, cardiac death; NFMI, non-fatal myocardial infarction; MACE, major adverse cardiac event; BMI, body mass index; WC, waist circumference; CKD, chronic kidney disease; eGFR, estimated glomerular filtration rate ; DAPT, dual antiplatelet agent therapy.</w:t>
            </w:r>
          </w:p>
        </w:tc>
      </w:tr>
    </w:tbl>
    <w:p w14:paraId="4B92833C" w14:textId="332118BF" w:rsidR="004D3914" w:rsidRPr="004D3914" w:rsidRDefault="004D3914" w:rsidP="00461B3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</w:p>
    <w:p w14:paraId="7286A97D" w14:textId="40150F95" w:rsidR="00AE647A" w:rsidRPr="004D3914" w:rsidRDefault="00AE647A" w:rsidP="0088757B">
      <w:pPr>
        <w:widowControl/>
        <w:wordWrap/>
        <w:autoSpaceDE/>
        <w:autoSpaceDN/>
        <w:rPr>
          <w:rFonts w:ascii="Times New Roman" w:hAnsi="Times New Roman" w:cs="Times New Roman" w:hint="eastAsia"/>
          <w:szCs w:val="20"/>
        </w:rPr>
      </w:pPr>
      <w:bookmarkStart w:id="0" w:name="_GoBack"/>
      <w:bookmarkEnd w:id="0"/>
    </w:p>
    <w:sectPr w:rsidR="00AE647A" w:rsidRPr="004D3914" w:rsidSect="009E4C7E">
      <w:pgSz w:w="16838" w:h="11906" w:orient="landscape"/>
      <w:pgMar w:top="1701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473F95" w16cid:durableId="1D7961A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8D0358" w14:textId="77777777" w:rsidR="00601B1A" w:rsidRDefault="00601B1A" w:rsidP="00D74C0D">
      <w:pPr>
        <w:spacing w:after="0" w:line="240" w:lineRule="auto"/>
      </w:pPr>
      <w:r>
        <w:separator/>
      </w:r>
    </w:p>
  </w:endnote>
  <w:endnote w:type="continuationSeparator" w:id="0">
    <w:p w14:paraId="56F93EF2" w14:textId="77777777" w:rsidR="00601B1A" w:rsidRDefault="00601B1A" w:rsidP="00D74C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594C63" w14:textId="77777777" w:rsidR="00601B1A" w:rsidRDefault="00601B1A" w:rsidP="00D74C0D">
      <w:pPr>
        <w:spacing w:after="0" w:line="240" w:lineRule="auto"/>
      </w:pPr>
      <w:r>
        <w:separator/>
      </w:r>
    </w:p>
  </w:footnote>
  <w:footnote w:type="continuationSeparator" w:id="0">
    <w:p w14:paraId="1FCE7FC1" w14:textId="77777777" w:rsidR="00601B1A" w:rsidRDefault="00601B1A" w:rsidP="00D74C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890"/>
    <w:rsid w:val="00052AE6"/>
    <w:rsid w:val="00071333"/>
    <w:rsid w:val="001375A6"/>
    <w:rsid w:val="00150247"/>
    <w:rsid w:val="00177426"/>
    <w:rsid w:val="001B2525"/>
    <w:rsid w:val="00244AC5"/>
    <w:rsid w:val="00440813"/>
    <w:rsid w:val="00461B3F"/>
    <w:rsid w:val="004D3914"/>
    <w:rsid w:val="005C341F"/>
    <w:rsid w:val="00601B1A"/>
    <w:rsid w:val="00610433"/>
    <w:rsid w:val="0088757B"/>
    <w:rsid w:val="009E4C7E"/>
    <w:rsid w:val="00A86DC6"/>
    <w:rsid w:val="00AE647A"/>
    <w:rsid w:val="00B12890"/>
    <w:rsid w:val="00B70546"/>
    <w:rsid w:val="00C65957"/>
    <w:rsid w:val="00D74C0D"/>
    <w:rsid w:val="00D94902"/>
    <w:rsid w:val="00DA1D4E"/>
    <w:rsid w:val="00E1387A"/>
    <w:rsid w:val="00F24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8673"/>
    <o:shapelayout v:ext="edit">
      <o:idmap v:ext="edit" data="1"/>
    </o:shapelayout>
  </w:shapeDefaults>
  <w:decimalSymbol w:val="."/>
  <w:listSeparator w:val=","/>
  <w14:docId w14:val="62308A6D"/>
  <w15:chartTrackingRefBased/>
  <w15:docId w15:val="{380C2387-6F58-4600-BA3E-625A117CE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4C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74C0D"/>
  </w:style>
  <w:style w:type="paragraph" w:styleId="a4">
    <w:name w:val="footer"/>
    <w:basedOn w:val="a"/>
    <w:link w:val="Char0"/>
    <w:uiPriority w:val="99"/>
    <w:unhideWhenUsed/>
    <w:rsid w:val="00D74C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74C0D"/>
  </w:style>
  <w:style w:type="paragraph" w:styleId="a5">
    <w:name w:val="Normal (Web)"/>
    <w:basedOn w:val="a"/>
    <w:uiPriority w:val="99"/>
    <w:semiHidden/>
    <w:unhideWhenUsed/>
    <w:rsid w:val="00D74C0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610433"/>
    <w:pPr>
      <w:spacing w:after="0" w:line="24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10433"/>
    <w:rPr>
      <w:rFonts w:ascii="Tahoma" w:hAnsi="Tahoma" w:cs="Tahoma"/>
      <w:sz w:val="16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610433"/>
    <w:pPr>
      <w:spacing w:line="240" w:lineRule="auto"/>
      <w:jc w:val="left"/>
    </w:pPr>
    <w:rPr>
      <w:rFonts w:ascii="Tahoma" w:hAnsi="Tahoma" w:cs="Tahoma"/>
      <w:sz w:val="16"/>
      <w:szCs w:val="20"/>
    </w:rPr>
  </w:style>
  <w:style w:type="character" w:customStyle="1" w:styleId="Char2">
    <w:name w:val="메모 텍스트 Char"/>
    <w:basedOn w:val="a0"/>
    <w:link w:val="a7"/>
    <w:uiPriority w:val="99"/>
    <w:semiHidden/>
    <w:rsid w:val="00610433"/>
    <w:rPr>
      <w:rFonts w:ascii="Tahoma" w:hAnsi="Tahoma" w:cs="Tahoma"/>
      <w:sz w:val="16"/>
      <w:szCs w:val="20"/>
    </w:rPr>
  </w:style>
  <w:style w:type="character" w:styleId="a8">
    <w:name w:val="annotation reference"/>
    <w:basedOn w:val="a0"/>
    <w:uiPriority w:val="99"/>
    <w:semiHidden/>
    <w:unhideWhenUsed/>
    <w:rsid w:val="00440813"/>
    <w:rPr>
      <w:sz w:val="16"/>
      <w:szCs w:val="16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440813"/>
    <w:pPr>
      <w:jc w:val="both"/>
    </w:pPr>
    <w:rPr>
      <w:rFonts w:asciiTheme="minorHAnsi" w:hAnsiTheme="minorHAnsi" w:cstheme="minorBidi"/>
      <w:b/>
      <w:bCs/>
      <w:sz w:val="20"/>
    </w:rPr>
  </w:style>
  <w:style w:type="character" w:customStyle="1" w:styleId="Char3">
    <w:name w:val="메모 주제 Char"/>
    <w:basedOn w:val="Char2"/>
    <w:link w:val="a9"/>
    <w:uiPriority w:val="99"/>
    <w:semiHidden/>
    <w:rsid w:val="00440813"/>
    <w:rPr>
      <w:rFonts w:ascii="Tahoma" w:hAnsi="Tahoma" w:cs="Tahoma"/>
      <w:b/>
      <w:bCs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55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2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4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352</Characters>
  <Application>Microsoft Office Word</Application>
  <DocSecurity>0</DocSecurity>
  <Lines>71</Lines>
  <Paragraphs>6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gu Lee</dc:creator>
  <cp:keywords/>
  <dc:description/>
  <cp:lastModifiedBy>Lee Yonggu</cp:lastModifiedBy>
  <cp:revision>3</cp:revision>
  <dcterms:created xsi:type="dcterms:W3CDTF">2018-12-01T02:07:00Z</dcterms:created>
  <dcterms:modified xsi:type="dcterms:W3CDTF">2018-12-01T02:11:00Z</dcterms:modified>
</cp:coreProperties>
</file>